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972556" w14:textId="77777777" w:rsidR="00CD58BA" w:rsidRPr="00C8036E" w:rsidRDefault="00CD58BA" w:rsidP="00CD58BA">
      <w:pPr>
        <w:contextualSpacing/>
        <w:rPr>
          <w:rFonts w:ascii="Arial" w:hAnsi="Arial"/>
        </w:rPr>
      </w:pPr>
      <w:r w:rsidRPr="00A46306">
        <w:rPr>
          <w:rFonts w:ascii="Arial" w:hAnsi="Arial" w:cs="Arial"/>
          <w:b/>
          <w:bCs/>
          <w:sz w:val="20"/>
          <w:szCs w:val="20"/>
        </w:rPr>
        <w:t>Sup</w:t>
      </w:r>
      <w:r>
        <w:rPr>
          <w:rFonts w:ascii="Arial" w:hAnsi="Arial" w:cs="Arial"/>
          <w:b/>
          <w:bCs/>
          <w:sz w:val="20"/>
          <w:szCs w:val="20"/>
        </w:rPr>
        <w:t>plemental Table 1: Demographics</w:t>
      </w:r>
    </w:p>
    <w:tbl>
      <w:tblPr>
        <w:tblW w:w="968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24"/>
        <w:gridCol w:w="1980"/>
        <w:gridCol w:w="1980"/>
        <w:gridCol w:w="1800"/>
        <w:gridCol w:w="900"/>
      </w:tblGrid>
      <w:tr w:rsidR="004F21D3" w:rsidRPr="00741B34" w14:paraId="0C683DEE" w14:textId="77777777" w:rsidTr="00325E8E">
        <w:tc>
          <w:tcPr>
            <w:tcW w:w="30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8804DC7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980" w:type="dxa"/>
            <w:shd w:val="clear" w:color="auto" w:fill="auto"/>
          </w:tcPr>
          <w:p w14:paraId="34EE486F" w14:textId="77777777" w:rsidR="004F21D3" w:rsidRDefault="004F21D3" w:rsidP="004F21D3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ll</w:t>
            </w:r>
          </w:p>
          <w:p w14:paraId="1D83EDC4" w14:textId="046A73B9" w:rsidR="004F21D3" w:rsidRPr="004F21D3" w:rsidRDefault="004F21D3" w:rsidP="004F21D3">
            <w:pPr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</w:t>
            </w:r>
            <w:proofErr w:type="gramStart"/>
            <w:r>
              <w:rPr>
                <w:rFonts w:ascii="Arial" w:hAnsi="Arial" w:cs="Arial"/>
                <w:bCs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 w:cs="Arial"/>
                <w:bCs/>
                <w:sz w:val="18"/>
                <w:szCs w:val="18"/>
              </w:rPr>
              <w:t xml:space="preserve"> = 157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349699" w14:textId="6C0BD8AA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ngitudinal Cohort </w:t>
            </w:r>
            <w:r w:rsidRPr="00741B34">
              <w:rPr>
                <w:rFonts w:ascii="Arial" w:hAnsi="Arial" w:cs="Arial"/>
                <w:sz w:val="18"/>
                <w:szCs w:val="18"/>
              </w:rPr>
              <w:t xml:space="preserve">(n = </w:t>
            </w:r>
            <w:proofErr w:type="gramStart"/>
            <w:r w:rsidRPr="00741B34">
              <w:rPr>
                <w:rFonts w:ascii="Arial" w:hAnsi="Arial" w:cs="Arial"/>
                <w:sz w:val="18"/>
                <w:szCs w:val="18"/>
              </w:rPr>
              <w:t>75)</w:t>
            </w:r>
            <w:r w:rsidRPr="00741B34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82341D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741B3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ross-Sectional Cohort </w:t>
            </w:r>
            <w:r w:rsidRPr="00741B34">
              <w:rPr>
                <w:rFonts w:ascii="Arial" w:hAnsi="Arial" w:cs="Arial"/>
                <w:sz w:val="18"/>
                <w:szCs w:val="18"/>
              </w:rPr>
              <w:t xml:space="preserve">(n = </w:t>
            </w:r>
            <w:proofErr w:type="gramStart"/>
            <w:r w:rsidRPr="00741B34">
              <w:rPr>
                <w:rFonts w:ascii="Arial" w:hAnsi="Arial" w:cs="Arial"/>
                <w:sz w:val="18"/>
                <w:szCs w:val="18"/>
              </w:rPr>
              <w:t>82)</w:t>
            </w:r>
            <w:r w:rsidRPr="00741B34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60FC7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proofErr w:type="gramStart"/>
            <w:r w:rsidRPr="00741B34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p</w:t>
            </w:r>
            <w:r w:rsidRPr="00741B34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4F21D3" w:rsidRPr="00741B34" w14:paraId="6528D8C4" w14:textId="77777777" w:rsidTr="004F21D3">
        <w:tc>
          <w:tcPr>
            <w:tcW w:w="30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C9806" w14:textId="345D9002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Maternal Age</w:t>
            </w:r>
          </w:p>
        </w:tc>
        <w:tc>
          <w:tcPr>
            <w:tcW w:w="1980" w:type="dxa"/>
          </w:tcPr>
          <w:p w14:paraId="2135DB05" w14:textId="2A1D9EFF" w:rsidR="004F21D3" w:rsidRPr="00741B34" w:rsidRDefault="00EC4441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0.0 </w:t>
            </w:r>
            <w:r w:rsidRPr="00741B3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9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0D95F" w14:textId="6945435B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29.5 ± 5.4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FFE62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30.4 ± 6.4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ECC84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4F21D3" w:rsidRPr="00741B34" w14:paraId="2D6D5F48" w14:textId="77777777" w:rsidTr="004F21D3">
        <w:tc>
          <w:tcPr>
            <w:tcW w:w="30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10B7EF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980" w:type="dxa"/>
          </w:tcPr>
          <w:p w14:paraId="29440613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6D38C4" w14:textId="2A2003F1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27BB9A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4DB4A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4F21D3" w:rsidRPr="00741B34" w14:paraId="294DE4C9" w14:textId="77777777" w:rsidTr="004F21D3">
        <w:tc>
          <w:tcPr>
            <w:tcW w:w="3024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D05E0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 xml:space="preserve">     Hispanic (%)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5AF7C386" w14:textId="18F3DCAE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4</w:t>
            </w:r>
            <w:r w:rsidR="00EC4441">
              <w:rPr>
                <w:rFonts w:ascii="Arial" w:hAnsi="Arial" w:cs="Arial"/>
                <w:sz w:val="18"/>
                <w:szCs w:val="18"/>
              </w:rPr>
              <w:t xml:space="preserve"> (85.4)</w:t>
            </w:r>
          </w:p>
        </w:tc>
        <w:tc>
          <w:tcPr>
            <w:tcW w:w="198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074F79" w14:textId="31A9D25B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66 (88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809A6B" w14:textId="023970F0" w:rsidR="004F21D3" w:rsidRPr="00741B34" w:rsidRDefault="00EC4441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 (82.9</w:t>
            </w:r>
            <w:r w:rsidR="004F21D3" w:rsidRPr="00741B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vMerge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0BCF5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21D3" w:rsidRPr="00741B34" w14:paraId="35C7BD22" w14:textId="77777777" w:rsidTr="004F21D3">
        <w:tc>
          <w:tcPr>
            <w:tcW w:w="3024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4ECE6F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 xml:space="preserve">     Non-Hispanic Caucasian (%)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3170E862" w14:textId="4D695F3F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EC4441">
              <w:rPr>
                <w:rFonts w:ascii="Arial" w:hAnsi="Arial" w:cs="Arial"/>
                <w:sz w:val="18"/>
                <w:szCs w:val="18"/>
              </w:rPr>
              <w:t xml:space="preserve"> (1.3)</w:t>
            </w:r>
          </w:p>
        </w:tc>
        <w:tc>
          <w:tcPr>
            <w:tcW w:w="198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242E0" w14:textId="6E14DD0B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DC814F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2 (2.4)</w:t>
            </w:r>
          </w:p>
        </w:tc>
        <w:tc>
          <w:tcPr>
            <w:tcW w:w="900" w:type="dxa"/>
            <w:vMerge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59B028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21D3" w:rsidRPr="00741B34" w14:paraId="421D04FD" w14:textId="77777777" w:rsidTr="004F21D3">
        <w:tc>
          <w:tcPr>
            <w:tcW w:w="3024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F8995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 xml:space="preserve">     African American (%)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4B1E5EDE" w14:textId="37DC6A8F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="00EC4441">
              <w:rPr>
                <w:rFonts w:ascii="Arial" w:hAnsi="Arial" w:cs="Arial"/>
                <w:sz w:val="18"/>
                <w:szCs w:val="18"/>
              </w:rPr>
              <w:t xml:space="preserve"> (8.3)</w:t>
            </w:r>
          </w:p>
        </w:tc>
        <w:tc>
          <w:tcPr>
            <w:tcW w:w="198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DF6DD" w14:textId="538FB4F8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5 (5.3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45F0B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8 (9.8)</w:t>
            </w:r>
          </w:p>
        </w:tc>
        <w:tc>
          <w:tcPr>
            <w:tcW w:w="900" w:type="dxa"/>
            <w:vMerge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EEBE9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21D3" w:rsidRPr="00741B34" w14:paraId="54A553A9" w14:textId="77777777" w:rsidTr="004F21D3">
        <w:tc>
          <w:tcPr>
            <w:tcW w:w="3024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5325A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 xml:space="preserve">     Asian (%)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5A788DC1" w14:textId="1DF0BD21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EC4441">
              <w:rPr>
                <w:rFonts w:ascii="Arial" w:hAnsi="Arial" w:cs="Arial"/>
                <w:sz w:val="18"/>
                <w:szCs w:val="18"/>
              </w:rPr>
              <w:t xml:space="preserve"> (5.1)</w:t>
            </w:r>
          </w:p>
        </w:tc>
        <w:tc>
          <w:tcPr>
            <w:tcW w:w="198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799BBB" w14:textId="672A3D24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4 (5.3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584AA6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4 (4.9)</w:t>
            </w:r>
          </w:p>
        </w:tc>
        <w:tc>
          <w:tcPr>
            <w:tcW w:w="900" w:type="dxa"/>
            <w:vMerge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34837F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21D3" w:rsidRPr="00741B34" w14:paraId="1C62650C" w14:textId="77777777" w:rsidTr="004F21D3">
        <w:tc>
          <w:tcPr>
            <w:tcW w:w="30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760E5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Gravidity</w:t>
            </w:r>
          </w:p>
        </w:tc>
        <w:tc>
          <w:tcPr>
            <w:tcW w:w="1980" w:type="dxa"/>
          </w:tcPr>
          <w:p w14:paraId="6B52862B" w14:textId="5A7D33B0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1 </w:t>
            </w:r>
            <w:r w:rsidRPr="00741B3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6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D1D9E" w14:textId="5DE312BB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3.3 ± 1.7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5E381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3.0 ± 1.6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75B309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4F21D3" w:rsidRPr="00741B34" w14:paraId="6EE41251" w14:textId="77777777" w:rsidTr="004F21D3">
        <w:tc>
          <w:tcPr>
            <w:tcW w:w="30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B2BBE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 xml:space="preserve">Parity </w:t>
            </w:r>
          </w:p>
        </w:tc>
        <w:tc>
          <w:tcPr>
            <w:tcW w:w="1980" w:type="dxa"/>
          </w:tcPr>
          <w:p w14:paraId="7C998BF8" w14:textId="17606EDC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 </w:t>
            </w:r>
            <w:r w:rsidRPr="00741B3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4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9DC35" w14:textId="57F21196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1.8 ± 1.5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1C255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1.7 ± 1.3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911FF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4F21D3" w:rsidRPr="00741B34" w14:paraId="073C8D40" w14:textId="77777777" w:rsidTr="004F21D3">
        <w:tc>
          <w:tcPr>
            <w:tcW w:w="30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F8D7C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 xml:space="preserve">Pre-Pregnancy BMI </w:t>
            </w:r>
          </w:p>
        </w:tc>
        <w:tc>
          <w:tcPr>
            <w:tcW w:w="1980" w:type="dxa"/>
          </w:tcPr>
          <w:p w14:paraId="51509616" w14:textId="501736F4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7.8 </w:t>
            </w:r>
            <w:r w:rsidRPr="00741B3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9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3A2CB" w14:textId="299B9930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28.9 ± 6.0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8909EE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26.7 ± 5.7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4ED48A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</w:tr>
      <w:tr w:rsidR="004F21D3" w:rsidRPr="00741B34" w14:paraId="323CD7EF" w14:textId="77777777" w:rsidTr="004F21D3">
        <w:tc>
          <w:tcPr>
            <w:tcW w:w="30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037EEE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Gestational Diabetes (%)</w:t>
            </w:r>
          </w:p>
        </w:tc>
        <w:tc>
          <w:tcPr>
            <w:tcW w:w="1980" w:type="dxa"/>
          </w:tcPr>
          <w:p w14:paraId="17078E7E" w14:textId="1594CFF8" w:rsidR="004F21D3" w:rsidRPr="00741B34" w:rsidRDefault="00404989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 (29.9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295085" w14:textId="1B9AA70E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33 (44.0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2D2EA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14 (17.1)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621142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F21D3" w:rsidRPr="00741B34" w14:paraId="0296F826" w14:textId="77777777" w:rsidTr="004F21D3">
        <w:tc>
          <w:tcPr>
            <w:tcW w:w="30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34C630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Preeclampsia (%)</w:t>
            </w:r>
          </w:p>
        </w:tc>
        <w:tc>
          <w:tcPr>
            <w:tcW w:w="1980" w:type="dxa"/>
          </w:tcPr>
          <w:p w14:paraId="42914F7B" w14:textId="7560ADAE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="00EC4441">
              <w:rPr>
                <w:rFonts w:ascii="Arial" w:hAnsi="Arial" w:cs="Arial"/>
                <w:sz w:val="18"/>
                <w:szCs w:val="18"/>
              </w:rPr>
              <w:t xml:space="preserve"> (8.9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A3FB85" w14:textId="17F2396A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8 (10.7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F52695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6 (7.3)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61956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4F21D3" w:rsidRPr="00741B34" w14:paraId="02CEE09E" w14:textId="77777777" w:rsidTr="004F21D3">
        <w:tc>
          <w:tcPr>
            <w:tcW w:w="30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A7FAD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1B34">
              <w:rPr>
                <w:rFonts w:ascii="Arial" w:hAnsi="Arial" w:cs="Arial"/>
                <w:sz w:val="18"/>
                <w:szCs w:val="18"/>
              </w:rPr>
              <w:t>Chorioamnionitis</w:t>
            </w:r>
            <w:proofErr w:type="spellEnd"/>
            <w:r w:rsidRPr="00741B34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980" w:type="dxa"/>
          </w:tcPr>
          <w:p w14:paraId="14C94A2D" w14:textId="181CF170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  <w:r w:rsidR="00EC4441">
              <w:rPr>
                <w:rFonts w:ascii="Arial" w:hAnsi="Arial" w:cs="Arial"/>
                <w:sz w:val="18"/>
                <w:szCs w:val="18"/>
              </w:rPr>
              <w:t xml:space="preserve"> (10.8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100B1" w14:textId="5BA2EF75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8 (10.7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4465FC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9 (11.0)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094CA9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4F21D3" w:rsidRPr="00741B34" w14:paraId="506ED8CB" w14:textId="77777777" w:rsidTr="004F21D3">
        <w:tc>
          <w:tcPr>
            <w:tcW w:w="30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8BAC1E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Urinary Tract Infection (%)</w:t>
            </w:r>
          </w:p>
        </w:tc>
        <w:tc>
          <w:tcPr>
            <w:tcW w:w="1980" w:type="dxa"/>
          </w:tcPr>
          <w:p w14:paraId="79506492" w14:textId="6D3EAA6C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  <w:r w:rsidR="00EC4441">
              <w:rPr>
                <w:rFonts w:ascii="Arial" w:hAnsi="Arial" w:cs="Arial"/>
                <w:sz w:val="18"/>
                <w:szCs w:val="18"/>
              </w:rPr>
              <w:t xml:space="preserve"> (17.2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6E6DF" w14:textId="092F5EB1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12 (16.0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3E00A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15 (20.0)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6B01C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4F21D3" w:rsidRPr="00741B34" w14:paraId="7678A1C0" w14:textId="77777777" w:rsidTr="004F21D3">
        <w:tc>
          <w:tcPr>
            <w:tcW w:w="30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FCD8B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GBS Positive (%)</w:t>
            </w:r>
          </w:p>
        </w:tc>
        <w:tc>
          <w:tcPr>
            <w:tcW w:w="1980" w:type="dxa"/>
          </w:tcPr>
          <w:p w14:paraId="56B92445" w14:textId="43FE9A3B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="00EC4441">
              <w:rPr>
                <w:rFonts w:ascii="Arial" w:hAnsi="Arial" w:cs="Arial"/>
                <w:sz w:val="18"/>
                <w:szCs w:val="18"/>
              </w:rPr>
              <w:t xml:space="preserve"> (10.2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FD399F" w14:textId="1C2F1EB1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5 (6.7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98405B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11 (13.4)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E9DAB9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4F21D3" w:rsidRPr="00741B34" w14:paraId="052E6863" w14:textId="77777777" w:rsidTr="004F21D3">
        <w:tc>
          <w:tcPr>
            <w:tcW w:w="30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E24BF2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1B34">
              <w:rPr>
                <w:rFonts w:ascii="Arial" w:hAnsi="Arial" w:cs="Arial"/>
                <w:sz w:val="18"/>
                <w:szCs w:val="18"/>
              </w:rPr>
              <w:t>Intrapartum</w:t>
            </w:r>
            <w:proofErr w:type="spellEnd"/>
            <w:r w:rsidRPr="00741B34">
              <w:rPr>
                <w:rFonts w:ascii="Arial" w:hAnsi="Arial" w:cs="Arial"/>
                <w:sz w:val="18"/>
                <w:szCs w:val="18"/>
              </w:rPr>
              <w:t xml:space="preserve"> Antibiotics (%)</w:t>
            </w:r>
          </w:p>
        </w:tc>
        <w:tc>
          <w:tcPr>
            <w:tcW w:w="1980" w:type="dxa"/>
          </w:tcPr>
          <w:p w14:paraId="0A9E3C90" w14:textId="5FECAE71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 (37.6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884CDE" w14:textId="17B15F35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29 (38.7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F9C533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40 (48.8)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0F2C96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4F21D3" w:rsidRPr="00741B34" w14:paraId="233D849C" w14:textId="77777777" w:rsidTr="004F21D3">
        <w:tc>
          <w:tcPr>
            <w:tcW w:w="30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675509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Mode of Delivery</w:t>
            </w:r>
          </w:p>
        </w:tc>
        <w:tc>
          <w:tcPr>
            <w:tcW w:w="1980" w:type="dxa"/>
          </w:tcPr>
          <w:p w14:paraId="7B52CB4D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62783" w14:textId="73861EA6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96C658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44249D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4F21D3" w:rsidRPr="00741B34" w14:paraId="59D9621A" w14:textId="77777777" w:rsidTr="004F21D3">
        <w:tc>
          <w:tcPr>
            <w:tcW w:w="3024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52BF8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 xml:space="preserve">     Vaginal (%)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7CFBBBE4" w14:textId="7D55BA74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</w:t>
            </w:r>
            <w:r w:rsidR="00A9271B">
              <w:rPr>
                <w:rFonts w:ascii="Arial" w:hAnsi="Arial" w:cs="Arial"/>
                <w:sz w:val="18"/>
                <w:szCs w:val="18"/>
              </w:rPr>
              <w:t xml:space="preserve"> (66.2)</w:t>
            </w:r>
          </w:p>
        </w:tc>
        <w:tc>
          <w:tcPr>
            <w:tcW w:w="198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46DA8" w14:textId="324E32B3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53 (70.6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2FB873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52 (63.4)</w:t>
            </w:r>
          </w:p>
        </w:tc>
        <w:tc>
          <w:tcPr>
            <w:tcW w:w="900" w:type="dxa"/>
            <w:vMerge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C3D544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21D3" w:rsidRPr="00741B34" w14:paraId="2F8EA584" w14:textId="77777777" w:rsidTr="004F21D3">
        <w:tc>
          <w:tcPr>
            <w:tcW w:w="3024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560F8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 xml:space="preserve">     Cesarean (%)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77CF3EB0" w14:textId="5CDEE761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  <w:r w:rsidR="00A9271B">
              <w:rPr>
                <w:rFonts w:ascii="Arial" w:hAnsi="Arial" w:cs="Arial"/>
                <w:sz w:val="18"/>
                <w:szCs w:val="18"/>
              </w:rPr>
              <w:t xml:space="preserve"> (33.8)</w:t>
            </w:r>
          </w:p>
        </w:tc>
        <w:tc>
          <w:tcPr>
            <w:tcW w:w="198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B5B9E7" w14:textId="606402E0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22 (29.3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A9820D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30 (36.6)</w:t>
            </w:r>
          </w:p>
        </w:tc>
        <w:tc>
          <w:tcPr>
            <w:tcW w:w="900" w:type="dxa"/>
            <w:vMerge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EEE9DC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21D3" w:rsidRPr="00741B34" w14:paraId="15C78547" w14:textId="77777777" w:rsidTr="004F21D3">
        <w:tc>
          <w:tcPr>
            <w:tcW w:w="30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84B4A6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Gestational Age at Delivery</w:t>
            </w:r>
          </w:p>
        </w:tc>
        <w:tc>
          <w:tcPr>
            <w:tcW w:w="1980" w:type="dxa"/>
          </w:tcPr>
          <w:p w14:paraId="5CF5AED7" w14:textId="0492E2F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8.4 </w:t>
            </w:r>
            <w:r w:rsidRPr="00741B3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4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33872" w14:textId="2401325C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38.7 ± 1.5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935E0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38.0 ± 2.9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4784B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4F21D3" w:rsidRPr="00741B34" w14:paraId="73DB5E93" w14:textId="77777777" w:rsidTr="004F21D3">
        <w:tc>
          <w:tcPr>
            <w:tcW w:w="30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50B8D4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Preterm Delivery (&lt;37 weeks) (%)</w:t>
            </w:r>
          </w:p>
        </w:tc>
        <w:tc>
          <w:tcPr>
            <w:tcW w:w="1980" w:type="dxa"/>
          </w:tcPr>
          <w:p w14:paraId="5BAE3DDE" w14:textId="011C47B5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11.5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CF7429" w14:textId="58414984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6 (8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805E2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12 (14.6)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F6A9C2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4F21D3" w:rsidRPr="00741B34" w14:paraId="05505484" w14:textId="77777777" w:rsidTr="004F21D3">
        <w:tc>
          <w:tcPr>
            <w:tcW w:w="30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3A3002" w14:textId="6731A112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Twins (%)</w:t>
            </w:r>
          </w:p>
        </w:tc>
        <w:tc>
          <w:tcPr>
            <w:tcW w:w="1980" w:type="dxa"/>
          </w:tcPr>
          <w:p w14:paraId="2E508AE1" w14:textId="03BDB9BF" w:rsidR="004F21D3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3.8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EC9E85" w14:textId="75FD2C71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2 (2.7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8A4AC8" w14:textId="0C9EE364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4 (4.8)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6394CE" w14:textId="46861C04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4F21D3" w:rsidRPr="00741B34" w14:paraId="172C4BA3" w14:textId="77777777" w:rsidTr="004F21D3">
        <w:tc>
          <w:tcPr>
            <w:tcW w:w="30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C82B35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Infant Gender</w:t>
            </w:r>
          </w:p>
        </w:tc>
        <w:tc>
          <w:tcPr>
            <w:tcW w:w="1980" w:type="dxa"/>
          </w:tcPr>
          <w:p w14:paraId="79614795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2E6932" w14:textId="46886396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66DF2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349B07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4F21D3" w:rsidRPr="00741B34" w14:paraId="71BCF7F1" w14:textId="77777777" w:rsidTr="004F21D3">
        <w:tc>
          <w:tcPr>
            <w:tcW w:w="3024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E7BDE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 xml:space="preserve">     Male (%)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4B80C514" w14:textId="027313E4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 (47.2)</w:t>
            </w:r>
          </w:p>
        </w:tc>
        <w:tc>
          <w:tcPr>
            <w:tcW w:w="198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2AA58" w14:textId="24041405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39 (50.6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0DE2BC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38 (44.2)</w:t>
            </w:r>
          </w:p>
        </w:tc>
        <w:tc>
          <w:tcPr>
            <w:tcW w:w="900" w:type="dxa"/>
            <w:vMerge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02E4D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21D3" w:rsidRPr="00741B34" w14:paraId="0412834E" w14:textId="77777777" w:rsidTr="004F21D3">
        <w:tc>
          <w:tcPr>
            <w:tcW w:w="3024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80CCB0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 xml:space="preserve">     Female (%)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1FC7F1A5" w14:textId="7CC7C64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 (52.8)</w:t>
            </w:r>
          </w:p>
        </w:tc>
        <w:tc>
          <w:tcPr>
            <w:tcW w:w="198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96AC1" w14:textId="26157220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38 (49.4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C160D3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48 (55.8)</w:t>
            </w:r>
          </w:p>
        </w:tc>
        <w:tc>
          <w:tcPr>
            <w:tcW w:w="900" w:type="dxa"/>
            <w:vMerge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AC8260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21D3" w:rsidRPr="00741B34" w14:paraId="5C2028C7" w14:textId="77777777" w:rsidTr="004F21D3">
        <w:trPr>
          <w:trHeight w:val="31"/>
        </w:trPr>
        <w:tc>
          <w:tcPr>
            <w:tcW w:w="30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4066D" w14:textId="77777777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Birth Weight (g)</w:t>
            </w:r>
          </w:p>
        </w:tc>
        <w:tc>
          <w:tcPr>
            <w:tcW w:w="1980" w:type="dxa"/>
          </w:tcPr>
          <w:p w14:paraId="68A3EBD2" w14:textId="13B8DF09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266 </w:t>
            </w:r>
            <w:r w:rsidRPr="00741B3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53.6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75B31" w14:textId="548E0D60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3329 ± 545.6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2273D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3209 ± 735.5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183118" w14:textId="77777777" w:rsidR="004F21D3" w:rsidRPr="00741B34" w:rsidRDefault="004F21D3" w:rsidP="004F21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1B34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4F21D3" w:rsidRPr="00741B34" w14:paraId="00B3F3C2" w14:textId="77777777" w:rsidTr="004F21D3">
        <w:trPr>
          <w:trHeight w:val="14"/>
        </w:trPr>
        <w:tc>
          <w:tcPr>
            <w:tcW w:w="9684" w:type="dxa"/>
            <w:gridSpan w:val="5"/>
          </w:tcPr>
          <w:p w14:paraId="58C949EF" w14:textId="739AD038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741B34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741B34">
              <w:rPr>
                <w:rFonts w:ascii="Arial" w:hAnsi="Arial" w:cs="Arial"/>
                <w:sz w:val="18"/>
                <w:szCs w:val="18"/>
              </w:rPr>
              <w:t>Values</w:t>
            </w:r>
            <w:proofErr w:type="spellEnd"/>
            <w:proofErr w:type="gramEnd"/>
            <w:r w:rsidRPr="00741B34">
              <w:rPr>
                <w:rFonts w:ascii="Arial" w:hAnsi="Arial" w:cs="Arial"/>
                <w:sz w:val="18"/>
                <w:szCs w:val="18"/>
              </w:rPr>
              <w:t xml:space="preserve"> represent cohort means ± standard deviation</w:t>
            </w:r>
          </w:p>
          <w:p w14:paraId="3D264864" w14:textId="70AE48FA" w:rsidR="004F21D3" w:rsidRPr="00741B34" w:rsidRDefault="004F21D3" w:rsidP="004F21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741B3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741B34">
              <w:rPr>
                <w:rFonts w:ascii="Arial" w:hAnsi="Arial" w:cs="Arial"/>
                <w:sz w:val="18"/>
                <w:szCs w:val="18"/>
              </w:rPr>
              <w:t>Significance</w:t>
            </w:r>
            <w:proofErr w:type="spellEnd"/>
            <w:proofErr w:type="gramEnd"/>
            <w:r w:rsidRPr="00741B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C4441">
              <w:rPr>
                <w:rFonts w:ascii="Arial" w:hAnsi="Arial" w:cs="Arial"/>
                <w:sz w:val="18"/>
                <w:szCs w:val="18"/>
              </w:rPr>
              <w:t xml:space="preserve">between Cohorts </w:t>
            </w:r>
            <w:r w:rsidRPr="00741B34">
              <w:rPr>
                <w:rFonts w:ascii="Arial" w:hAnsi="Arial" w:cs="Arial"/>
                <w:sz w:val="18"/>
                <w:szCs w:val="18"/>
              </w:rPr>
              <w:t>Determined by Student’s t-test or Fisher’s exact test</w:t>
            </w:r>
          </w:p>
        </w:tc>
      </w:tr>
    </w:tbl>
    <w:p w14:paraId="129AFB46" w14:textId="77777777" w:rsidR="00CD58BA" w:rsidRDefault="00CD58BA" w:rsidP="00CD58BA">
      <w:pPr>
        <w:contextualSpacing/>
        <w:rPr>
          <w:rFonts w:ascii="Arial" w:hAnsi="Arial"/>
        </w:rPr>
      </w:pPr>
    </w:p>
    <w:p w14:paraId="5EA65CD5" w14:textId="54484982" w:rsidR="00CD58BA" w:rsidRDefault="00CD58BA" w:rsidP="00CD58BA">
      <w:pPr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/>
        </w:rPr>
        <w:br w:type="column"/>
      </w:r>
      <w:r w:rsidRPr="00A46306">
        <w:rPr>
          <w:rFonts w:ascii="Arial" w:hAnsi="Arial" w:cs="Arial"/>
          <w:b/>
          <w:bCs/>
          <w:sz w:val="20"/>
          <w:szCs w:val="20"/>
        </w:rPr>
        <w:lastRenderedPageBreak/>
        <w:t>Sup</w:t>
      </w:r>
      <w:r>
        <w:rPr>
          <w:rFonts w:ascii="Arial" w:hAnsi="Arial" w:cs="Arial"/>
          <w:b/>
          <w:bCs/>
          <w:sz w:val="20"/>
          <w:szCs w:val="20"/>
        </w:rPr>
        <w:t xml:space="preserve">plemental Table 2: Dietary Intake by </w:t>
      </w:r>
      <w:r w:rsidR="001A72E4">
        <w:rPr>
          <w:rFonts w:ascii="Arial" w:hAnsi="Arial" w:cs="Arial"/>
          <w:b/>
          <w:bCs/>
          <w:sz w:val="20"/>
          <w:szCs w:val="20"/>
        </w:rPr>
        <w:t xml:space="preserve">Study </w:t>
      </w:r>
      <w:r>
        <w:rPr>
          <w:rFonts w:ascii="Arial" w:hAnsi="Arial" w:cs="Arial"/>
          <w:b/>
          <w:bCs/>
          <w:sz w:val="20"/>
          <w:szCs w:val="20"/>
        </w:rPr>
        <w:t>Cohort</w:t>
      </w:r>
    </w:p>
    <w:tbl>
      <w:tblPr>
        <w:tblW w:w="898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06"/>
        <w:gridCol w:w="2266"/>
        <w:gridCol w:w="2610"/>
        <w:gridCol w:w="906"/>
      </w:tblGrid>
      <w:tr w:rsidR="00CD58BA" w:rsidRPr="00A46306" w14:paraId="6637B2DD" w14:textId="77777777" w:rsidTr="00325E8E">
        <w:tc>
          <w:tcPr>
            <w:tcW w:w="32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F4449C2" w14:textId="77777777" w:rsidR="00CD58BA" w:rsidRPr="00A46306" w:rsidRDefault="00CD58BA" w:rsidP="004F21D3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306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2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CE68B2" w14:textId="77777777" w:rsidR="00CD58BA" w:rsidRPr="00A46306" w:rsidRDefault="00CD58BA" w:rsidP="004F21D3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30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ngitudinal Cohort </w:t>
            </w:r>
            <w:r>
              <w:rPr>
                <w:rFonts w:ascii="Arial" w:hAnsi="Arial" w:cs="Arial"/>
                <w:sz w:val="20"/>
                <w:szCs w:val="20"/>
              </w:rPr>
              <w:t>(n = 5</w:t>
            </w:r>
            <w:r w:rsidRPr="00A46306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370F9" w14:textId="77777777" w:rsidR="00CD58BA" w:rsidRPr="00A46306" w:rsidRDefault="00CD58BA" w:rsidP="004F21D3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30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ross-Sectional Cohort </w:t>
            </w:r>
            <w:r w:rsidRPr="00A46306">
              <w:rPr>
                <w:rFonts w:ascii="Arial" w:hAnsi="Arial" w:cs="Arial"/>
                <w:sz w:val="20"/>
                <w:szCs w:val="20"/>
              </w:rPr>
              <w:t>(n = 82)</w:t>
            </w:r>
          </w:p>
        </w:tc>
        <w:tc>
          <w:tcPr>
            <w:tcW w:w="9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1C10B" w14:textId="77777777" w:rsidR="00CD58BA" w:rsidRPr="006A51ED" w:rsidRDefault="00CD58BA" w:rsidP="004F21D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gramStart"/>
            <w:r w:rsidRPr="00A46306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D58BA" w:rsidRPr="00A46306" w14:paraId="6E5F7DC8" w14:textId="77777777" w:rsidTr="004F21D3">
        <w:tc>
          <w:tcPr>
            <w:tcW w:w="32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5A965" w14:textId="77777777" w:rsidR="00CD58BA" w:rsidRPr="00A46306" w:rsidRDefault="00CD58BA" w:rsidP="004F21D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ded Sugar (g)</w:t>
            </w:r>
          </w:p>
        </w:tc>
        <w:tc>
          <w:tcPr>
            <w:tcW w:w="22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D04AC0" w14:textId="77777777" w:rsidR="00CD58BA" w:rsidRPr="00A46306" w:rsidRDefault="00CD58BA" w:rsidP="004F21D3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9.2 </w:t>
            </w:r>
            <w:r w:rsidRPr="00A46306">
              <w:rPr>
                <w:rFonts w:ascii="Arial" w:hAnsi="Arial" w:cs="Arial"/>
                <w:sz w:val="20"/>
                <w:szCs w:val="20"/>
              </w:rPr>
              <w:t>± 5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09765" w14:textId="77777777" w:rsidR="00CD58BA" w:rsidRPr="00A46306" w:rsidRDefault="00CD58BA" w:rsidP="004F21D3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6.5 </w:t>
            </w:r>
            <w:r w:rsidRPr="00A4630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47.4</w:t>
            </w:r>
          </w:p>
        </w:tc>
        <w:tc>
          <w:tcPr>
            <w:tcW w:w="9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CE0F9" w14:textId="77777777" w:rsidR="00CD58BA" w:rsidRPr="00A46306" w:rsidRDefault="00CD58BA" w:rsidP="004F21D3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CD58BA" w:rsidRPr="00A46306" w14:paraId="499D7831" w14:textId="77777777" w:rsidTr="004F21D3">
        <w:tc>
          <w:tcPr>
            <w:tcW w:w="32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694CE1" w14:textId="77777777" w:rsidR="00CD58BA" w:rsidRDefault="00CD58BA" w:rsidP="004F21D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Intake From Fat</w:t>
            </w:r>
          </w:p>
        </w:tc>
        <w:tc>
          <w:tcPr>
            <w:tcW w:w="22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B72AE1" w14:textId="77777777" w:rsidR="00CD58BA" w:rsidRPr="00A46306" w:rsidRDefault="00CD58BA" w:rsidP="004F21D3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2.6 </w:t>
            </w:r>
            <w:r w:rsidRPr="00A4630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4.1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F4DD19" w14:textId="77777777" w:rsidR="00CD58BA" w:rsidRDefault="00CD58BA" w:rsidP="004F21D3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3.5 </w:t>
            </w:r>
            <w:r w:rsidRPr="00A4630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7.0</w:t>
            </w:r>
          </w:p>
        </w:tc>
        <w:tc>
          <w:tcPr>
            <w:tcW w:w="9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D2B603" w14:textId="77777777" w:rsidR="00CD58BA" w:rsidRPr="00A46306" w:rsidRDefault="00CD58BA" w:rsidP="004F21D3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CD58BA" w:rsidRPr="00A46306" w14:paraId="4916FDC8" w14:textId="77777777" w:rsidTr="004F21D3">
        <w:trPr>
          <w:trHeight w:val="14"/>
        </w:trPr>
        <w:tc>
          <w:tcPr>
            <w:tcW w:w="32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18C73E" w14:textId="77777777" w:rsidR="00CD58BA" w:rsidRDefault="00CD58BA" w:rsidP="004F21D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ber (g)</w:t>
            </w:r>
          </w:p>
        </w:tc>
        <w:tc>
          <w:tcPr>
            <w:tcW w:w="22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A06E64" w14:textId="77777777" w:rsidR="00CD58BA" w:rsidRPr="00A46306" w:rsidRDefault="00CD58BA" w:rsidP="004F21D3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2.4 </w:t>
            </w:r>
            <w:r w:rsidRPr="00A4630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0.7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B7B623" w14:textId="77777777" w:rsidR="00CD58BA" w:rsidRDefault="00CD58BA" w:rsidP="004F21D3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6.4 </w:t>
            </w:r>
            <w:r w:rsidRPr="00A4630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4.5</w:t>
            </w:r>
          </w:p>
        </w:tc>
        <w:tc>
          <w:tcPr>
            <w:tcW w:w="9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D34551" w14:textId="77777777" w:rsidR="00CD58BA" w:rsidRPr="00A46306" w:rsidRDefault="00CD58BA" w:rsidP="004F21D3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CD58BA" w:rsidRPr="00A46306" w14:paraId="72AFF451" w14:textId="77777777" w:rsidTr="004F21D3">
        <w:tc>
          <w:tcPr>
            <w:tcW w:w="8988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12B4D4" w14:textId="7A8BC04B" w:rsidR="00CD58BA" w:rsidRPr="008E3B41" w:rsidRDefault="00CD58BA" w:rsidP="004F21D3">
            <w:pPr>
              <w:contextualSpacing/>
              <w:rPr>
                <w:rFonts w:ascii="Arial" w:hAnsi="Arial" w:cs="Arial"/>
                <w:sz w:val="16"/>
                <w:szCs w:val="20"/>
              </w:rPr>
            </w:pPr>
            <w:proofErr w:type="spellStart"/>
            <w:proofErr w:type="gramStart"/>
            <w:r w:rsidRPr="008E3B41">
              <w:rPr>
                <w:rFonts w:ascii="Arial" w:hAnsi="Arial" w:cs="Arial"/>
                <w:sz w:val="16"/>
                <w:szCs w:val="20"/>
                <w:vertAlign w:val="superscript"/>
              </w:rPr>
              <w:t>a</w:t>
            </w:r>
            <w:r w:rsidR="00DC057F">
              <w:rPr>
                <w:rFonts w:ascii="Arial" w:hAnsi="Arial" w:cs="Arial"/>
                <w:sz w:val="16"/>
                <w:szCs w:val="20"/>
              </w:rPr>
              <w:t>Significance</w:t>
            </w:r>
            <w:proofErr w:type="spellEnd"/>
            <w:proofErr w:type="gramEnd"/>
            <w:r w:rsidR="00DC057F">
              <w:rPr>
                <w:rFonts w:ascii="Arial" w:hAnsi="Arial" w:cs="Arial"/>
                <w:sz w:val="16"/>
                <w:szCs w:val="20"/>
              </w:rPr>
              <w:t xml:space="preserve"> determined by Student’s </w:t>
            </w:r>
            <w:r w:rsidRPr="008E3B41">
              <w:rPr>
                <w:rFonts w:ascii="Arial" w:hAnsi="Arial" w:cs="Arial"/>
                <w:sz w:val="16"/>
                <w:szCs w:val="20"/>
              </w:rPr>
              <w:t>t-test</w:t>
            </w:r>
          </w:p>
        </w:tc>
      </w:tr>
    </w:tbl>
    <w:p w14:paraId="633CB651" w14:textId="77777777" w:rsidR="00CD58BA" w:rsidRDefault="00CD58BA" w:rsidP="00CD58BA">
      <w:pPr>
        <w:contextualSpacing/>
        <w:rPr>
          <w:rFonts w:ascii="Arial" w:hAnsi="Arial"/>
        </w:rPr>
      </w:pPr>
    </w:p>
    <w:p w14:paraId="2B2B3B09" w14:textId="77777777" w:rsidR="00CD58BA" w:rsidRDefault="00CD58BA" w:rsidP="00CD58BA">
      <w:pPr>
        <w:contextualSpacing/>
        <w:rPr>
          <w:rFonts w:ascii="Arial" w:hAnsi="Arial"/>
        </w:rPr>
      </w:pPr>
    </w:p>
    <w:tbl>
      <w:tblPr>
        <w:tblpPr w:leftFromText="180" w:rightFromText="180" w:vertAnchor="text" w:horzAnchor="page" w:tblpX="1729" w:tblpY="286"/>
        <w:tblW w:w="93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92"/>
        <w:gridCol w:w="1509"/>
        <w:gridCol w:w="1843"/>
        <w:gridCol w:w="1116"/>
        <w:gridCol w:w="1076"/>
        <w:gridCol w:w="1704"/>
      </w:tblGrid>
      <w:tr w:rsidR="00CD3F66" w:rsidRPr="00E94243" w14:paraId="6F2BEDA1" w14:textId="77777777" w:rsidTr="00325E8E">
        <w:trPr>
          <w:trHeight w:val="300"/>
        </w:trPr>
        <w:tc>
          <w:tcPr>
            <w:tcW w:w="2092" w:type="dxa"/>
            <w:shd w:val="clear" w:color="auto" w:fill="auto"/>
            <w:noWrap/>
            <w:vAlign w:val="bottom"/>
            <w:hideMark/>
          </w:tcPr>
          <w:p w14:paraId="65AF5DD6" w14:textId="77777777" w:rsidR="00CD3F66" w:rsidRPr="00E94243" w:rsidRDefault="00CD3F66" w:rsidP="00CD3F6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42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3AFC538" w14:textId="77777777" w:rsidR="00CD3F66" w:rsidRDefault="00CD3F66" w:rsidP="00CD3F6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livery</w:t>
            </w:r>
          </w:p>
          <w:p w14:paraId="592DAD17" w14:textId="77777777" w:rsidR="00CD3F66" w:rsidRPr="00E94243" w:rsidRDefault="00CD3F66" w:rsidP="00CD3F66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94243">
              <w:rPr>
                <w:rFonts w:ascii="Arial" w:eastAsia="Times New Roman" w:hAnsi="Arial" w:cs="Arial"/>
                <w:bCs/>
                <w:sz w:val="18"/>
                <w:szCs w:val="20"/>
              </w:rPr>
              <w:t>(</w:t>
            </w:r>
            <w:proofErr w:type="gramStart"/>
            <w:r w:rsidRPr="00E94243">
              <w:rPr>
                <w:rFonts w:ascii="Arial" w:eastAsia="Times New Roman" w:hAnsi="Arial" w:cs="Arial"/>
                <w:bCs/>
                <w:sz w:val="18"/>
                <w:szCs w:val="20"/>
              </w:rPr>
              <w:t>n</w:t>
            </w:r>
            <w:proofErr w:type="gramEnd"/>
            <w:r w:rsidRPr="00E94243">
              <w:rPr>
                <w:rFonts w:ascii="Arial" w:eastAsia="Times New Roman" w:hAnsi="Arial" w:cs="Arial"/>
                <w:bCs/>
                <w:sz w:val="18"/>
                <w:szCs w:val="20"/>
              </w:rPr>
              <w:t xml:space="preserve"> = 13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562A97" w14:textId="77777777" w:rsidR="00CD3F66" w:rsidRDefault="00CD3F66" w:rsidP="00CD3F6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ostpartum</w:t>
            </w:r>
          </w:p>
          <w:p w14:paraId="2CACB787" w14:textId="77777777" w:rsidR="00CD3F66" w:rsidRPr="00E94243" w:rsidRDefault="00CD3F66" w:rsidP="00CD3F66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556E9">
              <w:rPr>
                <w:rFonts w:ascii="Arial" w:eastAsia="Times New Roman" w:hAnsi="Arial" w:cs="Arial"/>
                <w:bCs/>
                <w:sz w:val="18"/>
                <w:szCs w:val="20"/>
              </w:rPr>
              <w:t>(</w:t>
            </w:r>
            <w:proofErr w:type="gramStart"/>
            <w:r w:rsidRPr="004556E9">
              <w:rPr>
                <w:rFonts w:ascii="Arial" w:eastAsia="Times New Roman" w:hAnsi="Arial" w:cs="Arial"/>
                <w:bCs/>
                <w:sz w:val="18"/>
                <w:szCs w:val="20"/>
              </w:rPr>
              <w:t>n</w:t>
            </w:r>
            <w:proofErr w:type="gramEnd"/>
            <w:r w:rsidRPr="004556E9">
              <w:rPr>
                <w:rFonts w:ascii="Arial" w:eastAsia="Times New Roman" w:hAnsi="Arial" w:cs="Arial"/>
                <w:bCs/>
                <w:sz w:val="18"/>
                <w:szCs w:val="20"/>
              </w:rPr>
              <w:t xml:space="preserve"> = 58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9097342" w14:textId="77777777" w:rsidR="00CD3F66" w:rsidRPr="00E94243" w:rsidRDefault="00CD3F66" w:rsidP="00CD3F6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42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paired t-tes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B8319A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(p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A97942C" w14:textId="77777777" w:rsidR="00CD3F66" w:rsidRPr="004556E9" w:rsidRDefault="00CD3F66" w:rsidP="00CD3F6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aired t-test </w:t>
            </w:r>
            <w:r w:rsidRPr="00B8319A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(</w:t>
            </w:r>
            <w:proofErr w:type="gramStart"/>
            <w:r w:rsidRPr="00B8319A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p)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04" w:type="dxa"/>
            <w:shd w:val="clear" w:color="auto" w:fill="auto"/>
          </w:tcPr>
          <w:p w14:paraId="241C5D16" w14:textId="77777777" w:rsidR="00CD3F66" w:rsidRPr="00B8319A" w:rsidRDefault="00CD3F66" w:rsidP="00CD3F6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Effectiveness of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irin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CD3F66" w:rsidRPr="00E94243" w14:paraId="5502019D" w14:textId="77777777" w:rsidTr="00CD3F66">
        <w:trPr>
          <w:trHeight w:val="30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03483520" w14:textId="77777777" w:rsidR="00CD3F66" w:rsidRPr="00E94243" w:rsidRDefault="00CD3F66" w:rsidP="00CD3F6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4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er (g)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042AB504" w14:textId="77777777" w:rsidR="00CD3F66" w:rsidRPr="00E94243" w:rsidRDefault="00CD3F66" w:rsidP="00CD3F6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4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4630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3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6F0A42" w14:textId="77777777" w:rsidR="00CD3F66" w:rsidRPr="00E94243" w:rsidRDefault="00CD3F66" w:rsidP="00CD3F6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4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4630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9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FE97277" w14:textId="77777777" w:rsidR="00CD3F66" w:rsidRPr="00E94243" w:rsidRDefault="00CD3F66" w:rsidP="00CD3F6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4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9D90A88" w14:textId="77777777" w:rsidR="00CD3F66" w:rsidRPr="00E94243" w:rsidRDefault="00CD3F66" w:rsidP="00CD3F6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4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704" w:type="dxa"/>
            <w:vAlign w:val="center"/>
          </w:tcPr>
          <w:p w14:paraId="1675F24E" w14:textId="77777777" w:rsidR="00CD3F66" w:rsidRDefault="00CD3F66" w:rsidP="00CD3F6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 = 0.58</w:t>
            </w:r>
          </w:p>
          <w:p w14:paraId="45DD4738" w14:textId="77777777" w:rsidR="00CD3F66" w:rsidRPr="009F2F43" w:rsidRDefault="00CD3F66" w:rsidP="00CD3F6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lt; </w:t>
            </w:r>
            <w:r w:rsidRPr="009F2F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D3F66" w:rsidRPr="00E94243" w14:paraId="61C28967" w14:textId="77777777" w:rsidTr="00CD3F66">
        <w:trPr>
          <w:trHeight w:val="30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4904CECF" w14:textId="77777777" w:rsidR="00CD3F66" w:rsidRPr="00E94243" w:rsidRDefault="00CD3F66" w:rsidP="00CD3F6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4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ergy From Fat (%)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587EAED1" w14:textId="77777777" w:rsidR="00CD3F66" w:rsidRPr="00E94243" w:rsidRDefault="00CD3F66" w:rsidP="00CD3F6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4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4630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057D0B" w14:textId="77777777" w:rsidR="00CD3F66" w:rsidRPr="00E94243" w:rsidRDefault="00CD3F66" w:rsidP="00CD3F6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4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4630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5.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09ABECC" w14:textId="77777777" w:rsidR="00CD3F66" w:rsidRPr="00E94243" w:rsidRDefault="00CD3F66" w:rsidP="00CD3F6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4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B9693F8" w14:textId="77777777" w:rsidR="00CD3F66" w:rsidRPr="00E94243" w:rsidRDefault="00CD3F66" w:rsidP="00CD3F6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4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704" w:type="dxa"/>
            <w:vAlign w:val="center"/>
          </w:tcPr>
          <w:p w14:paraId="4AB74E3C" w14:textId="77777777" w:rsidR="00CD3F66" w:rsidRDefault="00CD3F66" w:rsidP="00CD3F6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 = 0.36</w:t>
            </w:r>
          </w:p>
          <w:p w14:paraId="75413606" w14:textId="77777777" w:rsidR="00CD3F66" w:rsidRPr="00E94243" w:rsidRDefault="00CD3F66" w:rsidP="00CD3F6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9F2F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F2F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CD3F66" w:rsidRPr="00E94243" w14:paraId="7460BA3E" w14:textId="77777777" w:rsidTr="00CD3F66">
        <w:trPr>
          <w:trHeight w:val="30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7F1E0CC1" w14:textId="77777777" w:rsidR="00CD3F66" w:rsidRPr="00E94243" w:rsidRDefault="00CD3F66" w:rsidP="00CD3F6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4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ed Sugar (g)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3EDC4E3C" w14:textId="77777777" w:rsidR="00CD3F66" w:rsidRPr="00E94243" w:rsidRDefault="00CD3F66" w:rsidP="00CD3F6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4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4630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B23308" w14:textId="77777777" w:rsidR="00CD3F66" w:rsidRPr="00E94243" w:rsidRDefault="00CD3F66" w:rsidP="00CD3F6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4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4630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0.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35C8E93" w14:textId="77777777" w:rsidR="00CD3F66" w:rsidRPr="00E94243" w:rsidRDefault="00CD3F66" w:rsidP="00CD3F6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42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0D680FB" w14:textId="77777777" w:rsidR="00CD3F66" w:rsidRPr="004556E9" w:rsidRDefault="00CD3F66" w:rsidP="00CD3F6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56E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4" w:type="dxa"/>
            <w:vAlign w:val="center"/>
          </w:tcPr>
          <w:p w14:paraId="701F0661" w14:textId="77777777" w:rsidR="00CD3F66" w:rsidRDefault="00CD3F66" w:rsidP="00CD3F6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 = 0.71</w:t>
            </w:r>
          </w:p>
          <w:p w14:paraId="7144B856" w14:textId="77777777" w:rsidR="00CD3F66" w:rsidRPr="004556E9" w:rsidRDefault="00CD3F66" w:rsidP="00CD3F6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CD3F66" w:rsidRPr="00E94243" w14:paraId="3EFC3B58" w14:textId="77777777" w:rsidTr="00CD3F66">
        <w:trPr>
          <w:trHeight w:val="300"/>
        </w:trPr>
        <w:tc>
          <w:tcPr>
            <w:tcW w:w="9340" w:type="dxa"/>
            <w:gridSpan w:val="6"/>
            <w:shd w:val="clear" w:color="auto" w:fill="auto"/>
            <w:noWrap/>
            <w:vAlign w:val="bottom"/>
          </w:tcPr>
          <w:p w14:paraId="3DD5D83B" w14:textId="77777777" w:rsidR="00CD3F66" w:rsidRDefault="00CD3F66" w:rsidP="00CD3F66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</w:pPr>
            <w:proofErr w:type="spellStart"/>
            <w:proofErr w:type="gramStart"/>
            <w:r w:rsidRPr="008E3B41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vertAlign w:val="superscript"/>
              </w:rPr>
              <w:t>a</w:t>
            </w:r>
            <w:r w:rsidRPr="008E3B41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  <w:t>Significance</w:t>
            </w:r>
            <w:proofErr w:type="spellEnd"/>
            <w:proofErr w:type="gramEnd"/>
            <w:r w:rsidRPr="008E3B41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  <w:t xml:space="preserve"> determined by paired t-test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  <w:t xml:space="preserve">of responses </w:t>
            </w:r>
            <w:r w:rsidRPr="008E3B41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  <w:t>between same individuals queried at delivery and 6 weeks postpartum.</w:t>
            </w:r>
          </w:p>
          <w:p w14:paraId="4FD52513" w14:textId="77777777" w:rsidR="00CD3F66" w:rsidRPr="00B8319A" w:rsidRDefault="00CD3F66" w:rsidP="00CD3F66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</w:pPr>
            <w:proofErr w:type="spellStart"/>
            <w:proofErr w:type="gramStart"/>
            <w:r w:rsidRPr="00B8319A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vertAlign w:val="superscript"/>
              </w:rPr>
              <w:t>b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  <w:t>Consistency</w:t>
            </w:r>
            <w:proofErr w:type="spellEnd"/>
            <w:proofErr w:type="gramEnd"/>
            <w:r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  <w:t xml:space="preserve"> of individual responses between delivery and postpartum determined by </w:t>
            </w:r>
            <w:r w:rsidRPr="00B8319A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  <w:t>Wilcoxon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  <w:t xml:space="preserve"> Rank Sum Test. Values represent the significance (</w:t>
            </w:r>
            <w:r w:rsidRPr="00EB7718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20"/>
              </w:rPr>
              <w:t>p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  <w:t>) and correlation (R) between paired responses.</w:t>
            </w:r>
          </w:p>
        </w:tc>
      </w:tr>
    </w:tbl>
    <w:p w14:paraId="34849A8B" w14:textId="6D7D78F5" w:rsidR="00CD58BA" w:rsidRDefault="00CD3F66" w:rsidP="00CD58BA">
      <w:pPr>
        <w:contextualSpacing/>
        <w:rPr>
          <w:rFonts w:ascii="Arial" w:hAnsi="Arial"/>
        </w:rPr>
      </w:pPr>
      <w:r w:rsidRPr="00A46306">
        <w:rPr>
          <w:rFonts w:ascii="Arial" w:hAnsi="Arial" w:cs="Arial"/>
          <w:b/>
          <w:bCs/>
          <w:sz w:val="20"/>
          <w:szCs w:val="20"/>
        </w:rPr>
        <w:t xml:space="preserve"> </w:t>
      </w:r>
      <w:r w:rsidR="00CD58BA" w:rsidRPr="00A46306">
        <w:rPr>
          <w:rFonts w:ascii="Arial" w:hAnsi="Arial" w:cs="Arial"/>
          <w:b/>
          <w:bCs/>
          <w:sz w:val="20"/>
          <w:szCs w:val="20"/>
        </w:rPr>
        <w:t>Sup</w:t>
      </w:r>
      <w:r w:rsidR="00CD58BA">
        <w:rPr>
          <w:rFonts w:ascii="Arial" w:hAnsi="Arial" w:cs="Arial"/>
          <w:b/>
          <w:bCs/>
          <w:sz w:val="20"/>
          <w:szCs w:val="20"/>
        </w:rPr>
        <w:t xml:space="preserve">plemental Table 3: </w:t>
      </w:r>
      <w:r w:rsidR="00B7603C">
        <w:rPr>
          <w:rFonts w:ascii="Arial" w:hAnsi="Arial" w:cs="Arial"/>
          <w:b/>
          <w:bCs/>
          <w:sz w:val="20"/>
          <w:szCs w:val="20"/>
        </w:rPr>
        <w:t xml:space="preserve">Maternal </w:t>
      </w:r>
      <w:r w:rsidR="00CD58BA">
        <w:rPr>
          <w:rFonts w:ascii="Arial" w:hAnsi="Arial" w:cs="Arial"/>
          <w:b/>
          <w:bCs/>
          <w:sz w:val="20"/>
          <w:szCs w:val="20"/>
        </w:rPr>
        <w:t xml:space="preserve">Dietary Intake </w:t>
      </w:r>
      <w:r w:rsidR="00B7603C">
        <w:rPr>
          <w:rFonts w:ascii="Arial" w:hAnsi="Arial" w:cs="Arial"/>
          <w:b/>
          <w:bCs/>
          <w:sz w:val="20"/>
          <w:szCs w:val="20"/>
        </w:rPr>
        <w:t>Between</w:t>
      </w:r>
      <w:r w:rsidR="00CD58BA">
        <w:rPr>
          <w:rFonts w:ascii="Arial" w:hAnsi="Arial" w:cs="Arial"/>
          <w:b/>
          <w:bCs/>
          <w:sz w:val="20"/>
          <w:szCs w:val="20"/>
        </w:rPr>
        <w:t xml:space="preserve"> Time Point</w:t>
      </w:r>
      <w:r w:rsidR="00B7603C">
        <w:rPr>
          <w:rFonts w:ascii="Arial" w:hAnsi="Arial" w:cs="Arial"/>
          <w:b/>
          <w:bCs/>
          <w:sz w:val="20"/>
          <w:szCs w:val="20"/>
        </w:rPr>
        <w:t>s</w:t>
      </w:r>
    </w:p>
    <w:p w14:paraId="7EDF0F20" w14:textId="77777777" w:rsidR="00CD58BA" w:rsidRPr="00C8036E" w:rsidRDefault="00CD58BA" w:rsidP="00CD58BA">
      <w:pPr>
        <w:contextualSpacing/>
        <w:rPr>
          <w:rFonts w:ascii="Arial" w:hAnsi="Arial"/>
        </w:rPr>
      </w:pPr>
    </w:p>
    <w:p w14:paraId="103D654D" w14:textId="3698ADC9" w:rsidR="00B00CDA" w:rsidRPr="00325E8E" w:rsidRDefault="00B00CDA" w:rsidP="00325E8E">
      <w:pPr>
        <w:pStyle w:val="NoSpacing"/>
        <w:spacing w:line="480" w:lineRule="auto"/>
        <w:contextualSpacing/>
        <w:jc w:val="both"/>
        <w:rPr>
          <w:rFonts w:ascii="Arial" w:eastAsia="Times New Roman" w:hAnsi="Arial" w:cs="Arial"/>
          <w:color w:val="333333"/>
          <w:sz w:val="22"/>
          <w:szCs w:val="22"/>
        </w:rPr>
      </w:pPr>
      <w:bookmarkStart w:id="0" w:name="_GoBack"/>
      <w:bookmarkEnd w:id="0"/>
    </w:p>
    <w:sectPr w:rsidR="00B00CDA" w:rsidRPr="00325E8E" w:rsidSect="004B3A9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8BA"/>
    <w:rsid w:val="001A72E4"/>
    <w:rsid w:val="00325E8E"/>
    <w:rsid w:val="00404989"/>
    <w:rsid w:val="004B3A91"/>
    <w:rsid w:val="004F21D3"/>
    <w:rsid w:val="00741B34"/>
    <w:rsid w:val="00A9271B"/>
    <w:rsid w:val="00B00CDA"/>
    <w:rsid w:val="00B7603C"/>
    <w:rsid w:val="00CD3F66"/>
    <w:rsid w:val="00CD58BA"/>
    <w:rsid w:val="00DC057F"/>
    <w:rsid w:val="00EC4441"/>
    <w:rsid w:val="00EE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3DD2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8BA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58B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8BA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5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01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77</Words>
  <Characters>2152</Characters>
  <Application>Microsoft Macintosh Word</Application>
  <DocSecurity>0</DocSecurity>
  <Lines>17</Lines>
  <Paragraphs>5</Paragraphs>
  <ScaleCrop>false</ScaleCrop>
  <Company>Baylor Medical School</Company>
  <LinksUpToDate>false</LinksUpToDate>
  <CharactersWithSpaces>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rick Chu</dc:creator>
  <cp:keywords/>
  <dc:description/>
  <cp:lastModifiedBy>Derrick Chu</cp:lastModifiedBy>
  <cp:revision>12</cp:revision>
  <dcterms:created xsi:type="dcterms:W3CDTF">2016-02-29T08:16:00Z</dcterms:created>
  <dcterms:modified xsi:type="dcterms:W3CDTF">2016-03-29T17:07:00Z</dcterms:modified>
</cp:coreProperties>
</file>